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FAA" w:rsidRPr="00E75FAA" w:rsidRDefault="00E75FAA" w:rsidP="00E75FAA">
      <w:pPr>
        <w:spacing w:after="120" w:line="240" w:lineRule="auto"/>
        <w:ind w:firstLine="709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E75FAA">
        <w:rPr>
          <w:rFonts w:ascii="Times New Roman" w:eastAsia="Calibri" w:hAnsi="Times New Roman" w:cs="Times New Roman"/>
          <w:b/>
          <w:sz w:val="24"/>
          <w:szCs w:val="24"/>
          <w:lang w:val="en-GB"/>
        </w:rPr>
        <w:t>Table S1.</w:t>
      </w:r>
      <w:r w:rsidRPr="00E75FA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ge and gender distribution of AML patients (n = 127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14"/>
        <w:gridCol w:w="1914"/>
        <w:gridCol w:w="1914"/>
        <w:gridCol w:w="1914"/>
        <w:gridCol w:w="1915"/>
      </w:tblGrid>
      <w:tr w:rsidR="00E72D0F" w:rsidTr="00DD7ADE">
        <w:tc>
          <w:tcPr>
            <w:tcW w:w="1914" w:type="dxa"/>
            <w:vMerge w:val="restart"/>
          </w:tcPr>
          <w:p w:rsidR="00E72D0F" w:rsidRDefault="00E72D0F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3828" w:type="dxa"/>
            <w:gridSpan w:val="2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3829" w:type="dxa"/>
            <w:gridSpan w:val="2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ale</w:t>
            </w:r>
          </w:p>
        </w:tc>
      </w:tr>
      <w:tr w:rsidR="00E72D0F" w:rsidTr="00DD7ADE">
        <w:tc>
          <w:tcPr>
            <w:tcW w:w="1914" w:type="dxa"/>
            <w:vMerge/>
          </w:tcPr>
          <w:p w:rsidR="00E72D0F" w:rsidRDefault="00E72D0F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4" w:type="dxa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s.</w:t>
            </w:r>
          </w:p>
        </w:tc>
        <w:tc>
          <w:tcPr>
            <w:tcW w:w="1914" w:type="dxa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1914" w:type="dxa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bs.</w:t>
            </w:r>
          </w:p>
        </w:tc>
        <w:tc>
          <w:tcPr>
            <w:tcW w:w="1915" w:type="dxa"/>
          </w:tcPr>
          <w:p w:rsidR="00E72D0F" w:rsidRDefault="00E72D0F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  <w:tr w:rsidR="00DD7ADE" w:rsidTr="00DD7ADE">
        <w:tc>
          <w:tcPr>
            <w:tcW w:w="1914" w:type="dxa"/>
          </w:tcPr>
          <w:p w:rsidR="00DD7ADE" w:rsidRDefault="00DD7ADE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&lt; 40 years</w:t>
            </w:r>
          </w:p>
        </w:tc>
        <w:tc>
          <w:tcPr>
            <w:tcW w:w="1914" w:type="dxa"/>
          </w:tcPr>
          <w:p w:rsidR="00DD7ADE" w:rsidRP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7.2</w:t>
            </w:r>
          </w:p>
        </w:tc>
        <w:tc>
          <w:tcPr>
            <w:tcW w:w="1914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915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3</w:t>
            </w:r>
          </w:p>
        </w:tc>
      </w:tr>
      <w:tr w:rsidR="00DD7ADE" w:rsidTr="00DD7ADE">
        <w:tc>
          <w:tcPr>
            <w:tcW w:w="1914" w:type="dxa"/>
          </w:tcPr>
          <w:p w:rsidR="00DD7ADE" w:rsidRPr="00DD7ADE" w:rsidRDefault="00DD7ADE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-60 y</w:t>
            </w:r>
            <w:r w:rsidRPr="00DD7A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ars</w:t>
            </w:r>
          </w:p>
        </w:tc>
        <w:tc>
          <w:tcPr>
            <w:tcW w:w="1914" w:type="dxa"/>
          </w:tcPr>
          <w:p w:rsidR="00DD7ADE" w:rsidRP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14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7</w:t>
            </w:r>
          </w:p>
        </w:tc>
        <w:tc>
          <w:tcPr>
            <w:tcW w:w="1914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915" w:type="dxa"/>
          </w:tcPr>
          <w:p w:rsidR="00DD7AD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.9</w:t>
            </w:r>
          </w:p>
        </w:tc>
      </w:tr>
      <w:tr w:rsidR="004D6C5E" w:rsidTr="004D6C5E">
        <w:trPr>
          <w:trHeight w:val="140"/>
        </w:trPr>
        <w:tc>
          <w:tcPr>
            <w:tcW w:w="1914" w:type="dxa"/>
          </w:tcPr>
          <w:p w:rsidR="004D6C5E" w:rsidRPr="00DD7ADE" w:rsidRDefault="004D6C5E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&gt; </w:t>
            </w:r>
            <w:r w:rsidRPr="00DD7AD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0 years</w:t>
            </w:r>
          </w:p>
        </w:tc>
        <w:tc>
          <w:tcPr>
            <w:tcW w:w="1914" w:type="dxa"/>
          </w:tcPr>
          <w:p w:rsidR="004D6C5E" w:rsidRP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14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1</w:t>
            </w:r>
          </w:p>
        </w:tc>
        <w:tc>
          <w:tcPr>
            <w:tcW w:w="1914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915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7.8</w:t>
            </w:r>
          </w:p>
        </w:tc>
      </w:tr>
      <w:tr w:rsidR="004D6C5E" w:rsidTr="00DD7ADE">
        <w:trPr>
          <w:trHeight w:val="139"/>
        </w:trPr>
        <w:tc>
          <w:tcPr>
            <w:tcW w:w="1914" w:type="dxa"/>
          </w:tcPr>
          <w:p w:rsidR="004D6C5E" w:rsidRDefault="004D6C5E" w:rsidP="00741BF8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14" w:type="dxa"/>
          </w:tcPr>
          <w:p w:rsidR="004D6C5E" w:rsidRP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14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  <w:tc>
          <w:tcPr>
            <w:tcW w:w="1914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9</w:t>
            </w:r>
          </w:p>
        </w:tc>
        <w:tc>
          <w:tcPr>
            <w:tcW w:w="1915" w:type="dxa"/>
          </w:tcPr>
          <w:p w:rsidR="004D6C5E" w:rsidRDefault="004D6C5E" w:rsidP="00741BF8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:rsidR="00445EB3" w:rsidRDefault="00445EB3" w:rsidP="00741BF8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741BF8" w:rsidRDefault="00741BF8" w:rsidP="00741BF8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445EB3" w:rsidRDefault="002E68AE" w:rsidP="00741BF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  <w:lang w:eastAsia="ru-RU"/>
        </w:rPr>
        <w:drawing>
          <wp:inline distT="0" distB="0" distL="0" distR="0">
            <wp:extent cx="5940425" cy="1976068"/>
            <wp:effectExtent l="0" t="0" r="3175" b="5715"/>
            <wp:docPr id="1" name="Рисунок 1" descr="E:\Submission_Hem oncol\Cancer Reports\Figure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Submission_Hem oncol\Cancer Reports\Figure_S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19760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5FAA" w:rsidRPr="00E75FAA" w:rsidRDefault="00741BF8" w:rsidP="00E75FAA">
      <w:pPr>
        <w:spacing w:after="120" w:line="24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4F11C5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 xml:space="preserve">Survival of AML patients who received </w:t>
      </w:r>
      <w:proofErr w:type="spellStart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>anthracycline</w:t>
      </w:r>
      <w:proofErr w:type="spellEnd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>-base regimens as first-line therapy depending on patients’ age (A) and primary or secondary AML (B).</w:t>
      </w:r>
      <w:proofErr w:type="gramEnd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E75FAA" w:rsidRPr="00E75FAA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 xml:space="preserve"> &gt; 0.1.</w:t>
      </w:r>
      <w:proofErr w:type="gramEnd"/>
    </w:p>
    <w:p w:rsidR="00741BF8" w:rsidRPr="00741BF8" w:rsidRDefault="00741BF8" w:rsidP="00741BF8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41BF8" w:rsidRPr="00115D49" w:rsidRDefault="00741BF8" w:rsidP="00741BF8">
      <w:pPr>
        <w:autoSpaceDE w:val="0"/>
        <w:autoSpaceDN w:val="0"/>
        <w:adjustRightInd w:val="0"/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D0F47" w:rsidRPr="00E75FAA" w:rsidRDefault="00E11CC0" w:rsidP="00E75FAA">
      <w:pPr>
        <w:autoSpaceDE w:val="0"/>
        <w:autoSpaceDN w:val="0"/>
        <w:adjustRightInd w:val="0"/>
        <w:spacing w:after="120" w:line="240" w:lineRule="auto"/>
        <w:ind w:firstLine="709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3D0F47" w:rsidRPr="003D0F4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3D0F47" w:rsidRPr="008F73C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E75FAA" w:rsidRPr="00E75FAA">
        <w:rPr>
          <w:rFonts w:ascii="Times New Roman" w:hAnsi="Times New Roman" w:cs="Times New Roman"/>
          <w:sz w:val="24"/>
          <w:szCs w:val="24"/>
          <w:lang w:val="en-GB"/>
        </w:rPr>
        <w:t>Scales for assessment the drug responsiveness of tumour cells, the expression of immunological markers and the response to therapy in AML patients.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92"/>
        <w:gridCol w:w="2393"/>
        <w:gridCol w:w="2393"/>
        <w:gridCol w:w="2393"/>
      </w:tblGrid>
      <w:tr w:rsidR="003D0F47" w:rsidRPr="00C92601" w:rsidTr="003D0F47">
        <w:tc>
          <w:tcPr>
            <w:tcW w:w="2392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e 1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e 2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cale 3</w:t>
            </w:r>
          </w:p>
        </w:tc>
      </w:tr>
      <w:tr w:rsidR="003D0F47" w:rsidRPr="00C92601" w:rsidTr="00700BF6">
        <w:tc>
          <w:tcPr>
            <w:tcW w:w="2392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rug sensitivity (WST-test)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igh sensitivity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oderate sensitivity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Low sensitivity (resistance)</w:t>
            </w:r>
          </w:p>
        </w:tc>
      </w:tr>
      <w:tr w:rsidR="003D0F47" w:rsidRPr="00C92601" w:rsidTr="003D0F47">
        <w:tc>
          <w:tcPr>
            <w:tcW w:w="2392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unorubicin (IC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2601">
              <w:rPr>
                <w:rFonts w:ascii="Symbol" w:hAnsi="Symbol" w:cs="Times New Roman"/>
                <w:sz w:val="24"/>
                <w:szCs w:val="24"/>
                <w:lang w:val="en-US"/>
              </w:rPr>
              <w:t>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)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0.25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 – 0.5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0.5</w:t>
            </w:r>
          </w:p>
        </w:tc>
      </w:tr>
      <w:tr w:rsidR="003D0F47" w:rsidRPr="00C92601" w:rsidTr="003D0F47">
        <w:tc>
          <w:tcPr>
            <w:tcW w:w="2392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tarabine (IC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50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C92601">
              <w:rPr>
                <w:rFonts w:ascii="Symbol" w:hAnsi="Symbol" w:cs="Times New Roman"/>
                <w:sz w:val="24"/>
                <w:szCs w:val="24"/>
                <w:lang w:val="en-US"/>
              </w:rPr>
              <w:t>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)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– 1.5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– 8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8</w:t>
            </w:r>
          </w:p>
        </w:tc>
      </w:tr>
      <w:tr w:rsidR="003D0F47" w:rsidRPr="002E68AE" w:rsidTr="00700BF6">
        <w:tc>
          <w:tcPr>
            <w:tcW w:w="2392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herapy response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mission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lapse with subsequent remission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elapse with subsequent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esistance or initial resistance</w:t>
            </w:r>
          </w:p>
        </w:tc>
      </w:tr>
      <w:tr w:rsidR="003D0F47" w:rsidRPr="00C92601" w:rsidTr="003D0F47">
        <w:tc>
          <w:tcPr>
            <w:tcW w:w="2392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lasts in the BM after 1-</w:t>
            </w:r>
            <w:r w:rsidRPr="00C9260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courses of chemotherap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%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5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– 20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20</w:t>
            </w:r>
          </w:p>
        </w:tc>
      </w:tr>
      <w:tr w:rsidR="003D0F47" w:rsidRPr="00C92601" w:rsidTr="00700BF6">
        <w:tc>
          <w:tcPr>
            <w:tcW w:w="2392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xpression of immunological markers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9260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393" w:type="dxa"/>
            <w:shd w:val="clear" w:color="auto" w:fill="D9D9D9" w:themeFill="background1" w:themeFillShade="D9"/>
          </w:tcPr>
          <w:p w:rsidR="003D0F47" w:rsidRPr="00BC459B" w:rsidRDefault="00BC459B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3D0F47" w:rsidRPr="005C6945" w:rsidTr="003D0F47">
        <w:tc>
          <w:tcPr>
            <w:tcW w:w="2392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blasts expressed the antigen, %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20% for surface markers, &lt; 10% for cytoplasmic markers</w:t>
            </w:r>
          </w:p>
        </w:tc>
        <w:tc>
          <w:tcPr>
            <w:tcW w:w="2393" w:type="dxa"/>
          </w:tcPr>
          <w:p w:rsidR="003D0F47" w:rsidRPr="00C92601" w:rsidRDefault="003D0F47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 20% for surface markers, &gt; 10% for cytoplasmic markers</w:t>
            </w:r>
          </w:p>
        </w:tc>
        <w:tc>
          <w:tcPr>
            <w:tcW w:w="2393" w:type="dxa"/>
          </w:tcPr>
          <w:p w:rsidR="003D0F47" w:rsidRPr="00C92601" w:rsidRDefault="00545C0F" w:rsidP="00741BF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F12D8E" w:rsidRPr="002E68AE" w:rsidRDefault="00F12D8E" w:rsidP="002E68A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F12D8E" w:rsidRPr="002E68AE" w:rsidSect="00700BF6">
      <w:footerReference w:type="default" r:id="rId10"/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5687" w:rsidRDefault="007D5687" w:rsidP="00AF4DCB">
      <w:pPr>
        <w:spacing w:after="0" w:line="240" w:lineRule="auto"/>
      </w:pPr>
      <w:r>
        <w:separator/>
      </w:r>
    </w:p>
  </w:endnote>
  <w:endnote w:type="continuationSeparator" w:id="0">
    <w:p w:rsidR="007D5687" w:rsidRDefault="007D5687" w:rsidP="00AF4D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9452348"/>
      <w:docPartObj>
        <w:docPartGallery w:val="Page Numbers (Bottom of Page)"/>
        <w:docPartUnique/>
      </w:docPartObj>
    </w:sdtPr>
    <w:sdtEndPr/>
    <w:sdtContent>
      <w:p w:rsidR="00AD288D" w:rsidRDefault="00AD288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E68AE">
          <w:rPr>
            <w:noProof/>
          </w:rPr>
          <w:t>1</w:t>
        </w:r>
        <w:r>
          <w:fldChar w:fldCharType="end"/>
        </w:r>
      </w:p>
    </w:sdtContent>
  </w:sdt>
  <w:p w:rsidR="00AD288D" w:rsidRDefault="00AD288D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5687" w:rsidRDefault="007D5687" w:rsidP="00AF4DCB">
      <w:pPr>
        <w:spacing w:after="0" w:line="240" w:lineRule="auto"/>
      </w:pPr>
      <w:r>
        <w:separator/>
      </w:r>
    </w:p>
  </w:footnote>
  <w:footnote w:type="continuationSeparator" w:id="0">
    <w:p w:rsidR="007D5687" w:rsidRDefault="007D5687" w:rsidP="00AF4D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DC675E"/>
    <w:multiLevelType w:val="multilevel"/>
    <w:tmpl w:val="83142596"/>
    <w:lvl w:ilvl="0">
      <w:start w:val="4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44FF237B"/>
    <w:multiLevelType w:val="hybridMultilevel"/>
    <w:tmpl w:val="619E7C16"/>
    <w:lvl w:ilvl="0" w:tplc="B08A48DA">
      <w:start w:val="4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327AC7"/>
    <w:multiLevelType w:val="hybridMultilevel"/>
    <w:tmpl w:val="778A4FDC"/>
    <w:lvl w:ilvl="0" w:tplc="B22CD9F0">
      <w:start w:val="40"/>
      <w:numFmt w:val="bullet"/>
      <w:lvlText w:val="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D5"/>
    <w:rsid w:val="0004029F"/>
    <w:rsid w:val="00115D49"/>
    <w:rsid w:val="00161107"/>
    <w:rsid w:val="00161CBD"/>
    <w:rsid w:val="00174340"/>
    <w:rsid w:val="001D644E"/>
    <w:rsid w:val="00226CC2"/>
    <w:rsid w:val="0023636A"/>
    <w:rsid w:val="00265DEC"/>
    <w:rsid w:val="002A0EEF"/>
    <w:rsid w:val="002C5678"/>
    <w:rsid w:val="002E68AE"/>
    <w:rsid w:val="00377F8F"/>
    <w:rsid w:val="003A3836"/>
    <w:rsid w:val="003D0F47"/>
    <w:rsid w:val="00407DCF"/>
    <w:rsid w:val="00420EAF"/>
    <w:rsid w:val="00445EB3"/>
    <w:rsid w:val="004D1B25"/>
    <w:rsid w:val="004D6C5E"/>
    <w:rsid w:val="004E4AF5"/>
    <w:rsid w:val="004F11C5"/>
    <w:rsid w:val="00503265"/>
    <w:rsid w:val="00545C0F"/>
    <w:rsid w:val="005474C0"/>
    <w:rsid w:val="00555001"/>
    <w:rsid w:val="005A261C"/>
    <w:rsid w:val="005C6945"/>
    <w:rsid w:val="005F1760"/>
    <w:rsid w:val="00636854"/>
    <w:rsid w:val="006755D4"/>
    <w:rsid w:val="006B54C0"/>
    <w:rsid w:val="00700BF6"/>
    <w:rsid w:val="00741BF8"/>
    <w:rsid w:val="007D5687"/>
    <w:rsid w:val="0081153A"/>
    <w:rsid w:val="008B3779"/>
    <w:rsid w:val="008D341A"/>
    <w:rsid w:val="00940FB3"/>
    <w:rsid w:val="00970C90"/>
    <w:rsid w:val="009F20E7"/>
    <w:rsid w:val="00A334E7"/>
    <w:rsid w:val="00A7621F"/>
    <w:rsid w:val="00A94FDB"/>
    <w:rsid w:val="00AA00AC"/>
    <w:rsid w:val="00AB3D92"/>
    <w:rsid w:val="00AC0767"/>
    <w:rsid w:val="00AD288D"/>
    <w:rsid w:val="00AF4DCB"/>
    <w:rsid w:val="00BB6A93"/>
    <w:rsid w:val="00BC459B"/>
    <w:rsid w:val="00C46DA2"/>
    <w:rsid w:val="00C710BF"/>
    <w:rsid w:val="00C96B0A"/>
    <w:rsid w:val="00CC177D"/>
    <w:rsid w:val="00CD77C3"/>
    <w:rsid w:val="00CD7DA2"/>
    <w:rsid w:val="00D5512C"/>
    <w:rsid w:val="00DD72A5"/>
    <w:rsid w:val="00DD7ADE"/>
    <w:rsid w:val="00E11CC0"/>
    <w:rsid w:val="00E30B9E"/>
    <w:rsid w:val="00E36E2D"/>
    <w:rsid w:val="00E72D0F"/>
    <w:rsid w:val="00E75FAA"/>
    <w:rsid w:val="00EC05EC"/>
    <w:rsid w:val="00EE31EA"/>
    <w:rsid w:val="00F12D8E"/>
    <w:rsid w:val="00F1301A"/>
    <w:rsid w:val="00F30028"/>
    <w:rsid w:val="00FA0F3B"/>
    <w:rsid w:val="00FA21D5"/>
    <w:rsid w:val="00FC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3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4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F4DC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F4DCB"/>
  </w:style>
  <w:style w:type="paragraph" w:styleId="a6">
    <w:name w:val="footer"/>
    <w:basedOn w:val="a"/>
    <w:link w:val="a7"/>
    <w:uiPriority w:val="99"/>
    <w:unhideWhenUsed/>
    <w:rsid w:val="00AF4DC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F4DCB"/>
  </w:style>
  <w:style w:type="paragraph" w:styleId="a8">
    <w:name w:val="Balloon Text"/>
    <w:basedOn w:val="a"/>
    <w:link w:val="a9"/>
    <w:uiPriority w:val="99"/>
    <w:semiHidden/>
    <w:unhideWhenUsed/>
    <w:rsid w:val="00AF4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AF4DCB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A334E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43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43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AF4DC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AF4DCB"/>
  </w:style>
  <w:style w:type="paragraph" w:styleId="a6">
    <w:name w:val="footer"/>
    <w:basedOn w:val="a"/>
    <w:link w:val="a7"/>
    <w:uiPriority w:val="99"/>
    <w:unhideWhenUsed/>
    <w:rsid w:val="00AF4DCB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AF4DCB"/>
  </w:style>
  <w:style w:type="paragraph" w:styleId="a8">
    <w:name w:val="Balloon Text"/>
    <w:basedOn w:val="a"/>
    <w:link w:val="a9"/>
    <w:uiPriority w:val="99"/>
    <w:semiHidden/>
    <w:unhideWhenUsed/>
    <w:rsid w:val="00AF4D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AF4DCB"/>
    <w:rPr>
      <w:rFonts w:ascii="Tahoma" w:hAnsi="Tahoma" w:cs="Tahoma"/>
      <w:sz w:val="16"/>
      <w:szCs w:val="16"/>
    </w:rPr>
  </w:style>
  <w:style w:type="paragraph" w:styleId="aa">
    <w:name w:val="List Paragraph"/>
    <w:basedOn w:val="a"/>
    <w:uiPriority w:val="34"/>
    <w:qFormat/>
    <w:rsid w:val="00A334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11B786-8163-4CE1-B993-ECB5FDEFF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Сенькова Саша</dc:creator>
  <cp:lastModifiedBy>Сенькова Саша</cp:lastModifiedBy>
  <cp:revision>22</cp:revision>
  <cp:lastPrinted>2020-06-30T08:04:00Z</cp:lastPrinted>
  <dcterms:created xsi:type="dcterms:W3CDTF">2020-05-22T04:17:00Z</dcterms:created>
  <dcterms:modified xsi:type="dcterms:W3CDTF">2021-01-14T06:02:00Z</dcterms:modified>
</cp:coreProperties>
</file>